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4. Significant DMRs of Healthy vs. Early-stage HCC comparison from TBS dat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1678"/>
        <w:gridCol w:w="40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nificant DMR</w:t>
            </w:r>
          </w:p>
        </w:tc>
        <w:tc>
          <w:tcPr>
            <w:tcW w:w="284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</w:t>
            </w:r>
          </w:p>
        </w:tc>
        <w:tc>
          <w:tcPr>
            <w:tcW w:w="284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_6454842_6454942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P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_90717867_9071796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stre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HL2(dist=5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_243482948_24348337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CCAG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_132785321_13278551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stre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PP5A(dist=18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_64713220_6471332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i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XN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_104303178_10430383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R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D3(NM_001008394:c.-196_-97delins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3_87672572_8767271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stre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500HG(dist=16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5_89496486_8949663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i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6_58463355_5846348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stre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RG4(dist=2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_3535641_353574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i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V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9_49501252_4950136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stre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0(dist=3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9_53980080_5398018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G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9_57709013_57709113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R5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154(NM_001085384:c.-42_-142delins0)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211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QzZDk4ZWQ3NWRlMjgxNjA0NWJlZGRiZTc1NGVjYzQifQ=="/>
  </w:docVars>
  <w:rsids>
    <w:rsidRoot w:val="00B22C74"/>
    <w:rsid w:val="002833E2"/>
    <w:rsid w:val="002D4535"/>
    <w:rsid w:val="00757F6B"/>
    <w:rsid w:val="00B22C74"/>
    <w:rsid w:val="00CE6974"/>
    <w:rsid w:val="56A9211C"/>
    <w:rsid w:val="73CF19C2"/>
    <w:rsid w:val="7661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b/>
      <w:bCs/>
      <w:color w:val="000000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line number"/>
    <w:basedOn w:val="4"/>
    <w:semiHidden/>
    <w:unhideWhenUsed/>
    <w:uiPriority w:val="99"/>
  </w:style>
  <w:style w:type="paragraph" w:customStyle="1" w:styleId="6">
    <w:name w:val="EndNote Bibliography"/>
    <w:basedOn w:val="1"/>
    <w:uiPriority w:val="0"/>
    <w:rPr>
      <w:rFonts w:ascii="Calibri" w:hAnsi="Calibri"/>
      <w:b w:val="0"/>
      <w:bCs w:val="0"/>
      <w:color w:val="auto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2</Words>
  <Characters>1267</Characters>
  <Lines>10</Lines>
  <Paragraphs>2</Paragraphs>
  <TotalTime>12</TotalTime>
  <ScaleCrop>false</ScaleCrop>
  <LinksUpToDate>false</LinksUpToDate>
  <CharactersWithSpaces>148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7:34:00Z</dcterms:created>
  <dc:creator>女士 孙</dc:creator>
  <cp:lastModifiedBy>酸根玲-子</cp:lastModifiedBy>
  <dcterms:modified xsi:type="dcterms:W3CDTF">2024-03-09T05:52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9A031A4A01748BFAC27C7DA49299C91_12</vt:lpwstr>
  </property>
</Properties>
</file>